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383D5" w14:textId="51950873" w:rsidR="00D4157C" w:rsidRPr="009719FB" w:rsidRDefault="00D4157C" w:rsidP="00D4157C">
      <w:pPr>
        <w:rPr>
          <w:rFonts w:ascii="Times New Roman" w:hAnsi="Times New Roman" w:cs="Times New Roman"/>
          <w:lang w:val="en-US"/>
        </w:rPr>
      </w:pPr>
      <w:r w:rsidRPr="009719FB">
        <w:rPr>
          <w:rFonts w:ascii="Times New Roman" w:hAnsi="Times New Roman" w:cs="Times New Roman"/>
          <w:lang w:val="en-US"/>
        </w:rPr>
        <w:t xml:space="preserve">Table S5 Sensitivity analysis of stair climb, adjusted for vertical climb and number of steps. </w:t>
      </w: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1387"/>
        <w:gridCol w:w="576"/>
        <w:gridCol w:w="467"/>
        <w:gridCol w:w="1347"/>
        <w:gridCol w:w="222"/>
        <w:gridCol w:w="1335"/>
        <w:gridCol w:w="1335"/>
        <w:gridCol w:w="222"/>
        <w:gridCol w:w="1335"/>
        <w:gridCol w:w="621"/>
        <w:gridCol w:w="222"/>
        <w:gridCol w:w="1335"/>
        <w:gridCol w:w="1335"/>
        <w:gridCol w:w="222"/>
        <w:gridCol w:w="1395"/>
        <w:gridCol w:w="648"/>
      </w:tblGrid>
      <w:tr w:rsidR="009719FB" w:rsidRPr="009719FB" w14:paraId="593CCF60" w14:textId="77777777" w:rsidTr="007C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85752B" w14:textId="77777777" w:rsidR="00D4157C" w:rsidRPr="009719FB" w:rsidRDefault="00D4157C" w:rsidP="007C7F21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bookmarkStart w:id="0" w:name="_GoBack" w:colFirst="1" w:colLast="2"/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Outc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7ECD6F4" w14:textId="2E5247A2" w:rsidR="00D4157C" w:rsidRPr="00B1310A" w:rsidRDefault="006B24D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b w:val="0"/>
                <w:color w:val="FF0000"/>
                <w:sz w:val="18"/>
                <w:szCs w:val="16"/>
                <w:lang w:val="en-US"/>
              </w:rPr>
              <w:t>Analyz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FF0A82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Baseline </w:t>
            </w:r>
          </w:p>
          <w:p w14:paraId="2A42FC16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Mean (95% CI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DB02E" w14:textId="77777777" w:rsidR="00D4157C" w:rsidRPr="009719FB" w:rsidRDefault="00D4157C" w:rsidP="007C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CCCE5" w14:textId="682A4F88" w:rsidR="00D4157C" w:rsidRPr="009719FB" w:rsidRDefault="00740CDA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4</w:t>
            </w:r>
            <w:r w:rsidR="00D4157C"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D5484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3860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Between-group </w:t>
            </w:r>
          </w:p>
          <w:p w14:paraId="5C1F8E58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A4AD25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42D9" w14:textId="51402A9C" w:rsidR="00D4157C" w:rsidRPr="009719FB" w:rsidRDefault="00740CDA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8</w:t>
            </w:r>
            <w:r w:rsidR="00D4157C"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7879F0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AD6BC" w14:textId="77777777" w:rsidR="00D4157C" w:rsidRPr="009719FB" w:rsidRDefault="00D4157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Between-group difference</w:t>
            </w:r>
          </w:p>
        </w:tc>
      </w:tr>
      <w:tr w:rsidR="006B24D2" w:rsidRPr="009719FB" w14:paraId="3DB81A43" w14:textId="77777777" w:rsidTr="006B24D2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0CEC7111" w14:textId="77777777" w:rsidR="006B24D2" w:rsidRPr="009719FB" w:rsidRDefault="006B24D2" w:rsidP="007C7F21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A53DE" w14:textId="77777777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RTG</w:t>
            </w:r>
          </w:p>
          <w:p w14:paraId="65BA4ED3" w14:textId="28302D96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9AA9A" w14:textId="77777777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CG</w:t>
            </w:r>
          </w:p>
          <w:p w14:paraId="473E12DC" w14:textId="0F129650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6ED097" w14:textId="1C0D59E3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505D3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D48BE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RT </w:t>
            </w:r>
          </w:p>
          <w:p w14:paraId="72DC79BC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723E6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G</w:t>
            </w:r>
          </w:p>
          <w:p w14:paraId="5168F91C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976BF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537B" w14:textId="17FC871D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Ratio</w:t>
            </w:r>
            <w:r w:rsidRPr="009719FB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 xml:space="preserve"> </w:t>
            </w: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86436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92CE1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959A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RT </w:t>
            </w:r>
          </w:p>
          <w:p w14:paraId="39D6E19A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B4AE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G</w:t>
            </w:r>
          </w:p>
          <w:p w14:paraId="3AB5219F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D7A342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EF44A" w14:textId="1D74A5C9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Ratio </w:t>
            </w:r>
          </w:p>
          <w:p w14:paraId="650EA880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2CBC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</w:t>
            </w:r>
          </w:p>
        </w:tc>
      </w:tr>
      <w:tr w:rsidR="006B24D2" w:rsidRPr="009719FB" w14:paraId="2EECB346" w14:textId="77777777" w:rsidTr="00E03F5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D460D1" w14:textId="77777777" w:rsidR="006B24D2" w:rsidRPr="009719FB" w:rsidRDefault="006B24D2" w:rsidP="007C7F21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Stair climb (s)*</w:t>
            </w:r>
          </w:p>
        </w:tc>
        <w:tc>
          <w:tcPr>
            <w:tcW w:w="0" w:type="auto"/>
          </w:tcPr>
          <w:p w14:paraId="20932205" w14:textId="3F65F60A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56</w:t>
            </w:r>
          </w:p>
        </w:tc>
        <w:tc>
          <w:tcPr>
            <w:tcW w:w="0" w:type="auto"/>
          </w:tcPr>
          <w:p w14:paraId="428490DC" w14:textId="5EBA9687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478CE977" w14:textId="742B771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6.4 (21.8-32.1)</w:t>
            </w:r>
          </w:p>
        </w:tc>
        <w:tc>
          <w:tcPr>
            <w:tcW w:w="0" w:type="auto"/>
          </w:tcPr>
          <w:p w14:paraId="03E5574C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052A2A7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4.0 (19.6-29.4)</w:t>
            </w:r>
          </w:p>
        </w:tc>
        <w:tc>
          <w:tcPr>
            <w:tcW w:w="0" w:type="auto"/>
          </w:tcPr>
          <w:p w14:paraId="4D36A24E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2.2 (25.1-41.4)</w:t>
            </w:r>
          </w:p>
        </w:tc>
        <w:tc>
          <w:tcPr>
            <w:tcW w:w="0" w:type="auto"/>
          </w:tcPr>
          <w:p w14:paraId="43FD68AC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BA55C42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lang w:val="en-US"/>
              </w:rPr>
              <w:t>0.74 (0.61-0.91)</w:t>
            </w:r>
          </w:p>
        </w:tc>
        <w:tc>
          <w:tcPr>
            <w:tcW w:w="0" w:type="auto"/>
          </w:tcPr>
          <w:p w14:paraId="41D13EA5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4</w:t>
            </w:r>
          </w:p>
        </w:tc>
        <w:tc>
          <w:tcPr>
            <w:tcW w:w="0" w:type="auto"/>
          </w:tcPr>
          <w:p w14:paraId="135D24B9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568C72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3.3 (18.8-28.9)</w:t>
            </w:r>
          </w:p>
        </w:tc>
        <w:tc>
          <w:tcPr>
            <w:tcW w:w="0" w:type="auto"/>
          </w:tcPr>
          <w:p w14:paraId="4E56D6F1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5.8 (27.6-46.5)</w:t>
            </w:r>
          </w:p>
        </w:tc>
        <w:tc>
          <w:tcPr>
            <w:tcW w:w="0" w:type="auto"/>
          </w:tcPr>
          <w:p w14:paraId="7480BA2F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7386BA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65 (0.52-0.81)</w:t>
            </w:r>
          </w:p>
        </w:tc>
        <w:tc>
          <w:tcPr>
            <w:tcW w:w="0" w:type="auto"/>
          </w:tcPr>
          <w:p w14:paraId="3004458B" w14:textId="77777777" w:rsidR="006B24D2" w:rsidRPr="009719FB" w:rsidRDefault="006B24D2" w:rsidP="007C7F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0</w:t>
            </w:r>
          </w:p>
        </w:tc>
      </w:tr>
      <w:tr w:rsidR="006B24D2" w:rsidRPr="009719FB" w14:paraId="058353FD" w14:textId="77777777" w:rsidTr="00E03F5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9A64CBC" w14:textId="77777777" w:rsidR="006B24D2" w:rsidRPr="009719FB" w:rsidRDefault="006B24D2" w:rsidP="007C7F21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Stair climb (s)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AAD01" w14:textId="6EA18925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981FC" w14:textId="150C9B73" w:rsidR="006B24D2" w:rsidRPr="00B1310A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B1310A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BB7A2" w14:textId="14D3470D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6.4 (21.7-3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30AB81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02BB0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4.0 (19.5-2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8BEC7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2.1 (25.0-4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BA8D6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9240F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lang w:val="en-US"/>
              </w:rPr>
              <w:t>0.75 (0.61-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93946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72CDD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0ECA1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3.3 (18.8-2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B2CE3B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5.7 (27.5-4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E7CEE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BABF4" w14:textId="77777777" w:rsidR="006B24D2" w:rsidRPr="009719FB" w:rsidRDefault="006B24D2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65 (0.52-0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05BED" w14:textId="77777777" w:rsidR="006B24D2" w:rsidRPr="009719FB" w:rsidRDefault="006B24D2" w:rsidP="007C7F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719F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0</w:t>
            </w:r>
          </w:p>
        </w:tc>
      </w:tr>
    </w:tbl>
    <w:bookmarkEnd w:id="0"/>
    <w:p w14:paraId="6F9648F8" w14:textId="37D2C3DA" w:rsidR="001971BC" w:rsidRPr="009719FB" w:rsidRDefault="001971BC" w:rsidP="001971BC">
      <w:pPr>
        <w:spacing w:line="276" w:lineRule="auto"/>
        <w:rPr>
          <w:rFonts w:ascii="Times New Roman" w:hAnsi="Times New Roman" w:cs="Times New Roman"/>
          <w:lang w:val="en-US"/>
        </w:rPr>
      </w:pPr>
      <w:r w:rsidRPr="009719FB">
        <w:rPr>
          <w:rFonts w:ascii="Times New Roman" w:hAnsi="Times New Roman" w:cs="Times New Roman"/>
          <w:lang w:val="en-US"/>
        </w:rPr>
        <w:t>Estimated means and 95% confidence intervals (95% CI) using linear m</w:t>
      </w:r>
      <w:r w:rsidR="00B23B6C" w:rsidRPr="009719FB">
        <w:rPr>
          <w:rFonts w:ascii="Times New Roman" w:hAnsi="Times New Roman" w:cs="Times New Roman"/>
          <w:lang w:val="en-US"/>
        </w:rPr>
        <w:t>ixed models</w:t>
      </w:r>
      <w:r w:rsidRPr="009719FB">
        <w:rPr>
          <w:rFonts w:ascii="Times New Roman" w:hAnsi="Times New Roman" w:cs="Times New Roman"/>
          <w:lang w:val="en-US"/>
        </w:rPr>
        <w:t>.</w:t>
      </w:r>
      <w:r w:rsidRPr="009719FB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Pr="009719FB">
        <w:rPr>
          <w:rFonts w:ascii="Times New Roman" w:hAnsi="Times New Roman" w:cs="Times New Roman"/>
          <w:lang w:val="en-US"/>
        </w:rPr>
        <w:t>Between</w:t>
      </w:r>
      <w:r w:rsidR="0080253A" w:rsidRPr="009719FB">
        <w:rPr>
          <w:rFonts w:ascii="Times New Roman" w:hAnsi="Times New Roman" w:cs="Times New Roman"/>
          <w:lang w:val="en-US"/>
        </w:rPr>
        <w:t xml:space="preserve">-group differences </w:t>
      </w:r>
      <w:proofErr w:type="gramStart"/>
      <w:r w:rsidRPr="009719FB">
        <w:rPr>
          <w:rFonts w:ascii="Times New Roman" w:hAnsi="Times New Roman" w:cs="Times New Roman"/>
          <w:lang w:val="en-US"/>
        </w:rPr>
        <w:t>are presented</w:t>
      </w:r>
      <w:proofErr w:type="gramEnd"/>
      <w:r w:rsidRPr="009719FB">
        <w:rPr>
          <w:rFonts w:ascii="Times New Roman" w:hAnsi="Times New Roman" w:cs="Times New Roman"/>
          <w:lang w:val="en-US"/>
        </w:rPr>
        <w:t xml:space="preserve"> as </w:t>
      </w:r>
      <w:r w:rsidRPr="009719FB">
        <w:rPr>
          <w:rFonts w:ascii="Times New Roman" w:eastAsia="Times New Roman" w:hAnsi="Times New Roman" w:cs="Times New Roman"/>
          <w:lang w:val="en-US"/>
        </w:rPr>
        <w:t xml:space="preserve">ratio of the geometric mean for RTG to the geometric mean for CG </w:t>
      </w:r>
      <w:r w:rsidRPr="009719FB">
        <w:rPr>
          <w:rFonts w:ascii="Times New Roman" w:hAnsi="Times New Roman" w:cs="Times New Roman"/>
          <w:lang w:val="en-US"/>
        </w:rPr>
        <w:t>and 95% CI. * Adjusted for vertical climb. ** Adjusted for number of steps.</w:t>
      </w:r>
    </w:p>
    <w:p w14:paraId="1A39CFED" w14:textId="7E23A58F" w:rsidR="00D4157C" w:rsidRPr="009719FB" w:rsidRDefault="00D4157C" w:rsidP="00D4157C">
      <w:pPr>
        <w:rPr>
          <w:rFonts w:ascii="Times New Roman" w:hAnsi="Times New Roman" w:cs="Times New Roman"/>
          <w:lang w:val="en-US"/>
        </w:rPr>
      </w:pPr>
      <w:r w:rsidRPr="009719FB">
        <w:rPr>
          <w:rFonts w:ascii="Times New Roman" w:hAnsi="Times New Roman" w:cs="Times New Roman"/>
          <w:lang w:val="en-US"/>
        </w:rPr>
        <w:t xml:space="preserve">RTG, Resistance training group; CG, Control group. </w:t>
      </w:r>
    </w:p>
    <w:p w14:paraId="36EA87B9" w14:textId="77777777" w:rsidR="00ED7603" w:rsidRPr="00D4157C" w:rsidRDefault="00ED7603">
      <w:pPr>
        <w:rPr>
          <w:lang w:val="en-US"/>
        </w:rPr>
      </w:pPr>
    </w:p>
    <w:sectPr w:rsidR="00ED7603" w:rsidRPr="00D4157C" w:rsidSect="00D415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57C"/>
    <w:rsid w:val="00024511"/>
    <w:rsid w:val="001971BC"/>
    <w:rsid w:val="003741FF"/>
    <w:rsid w:val="006B24D2"/>
    <w:rsid w:val="00740CDA"/>
    <w:rsid w:val="00781EB4"/>
    <w:rsid w:val="0080253A"/>
    <w:rsid w:val="008D7DF7"/>
    <w:rsid w:val="009719FB"/>
    <w:rsid w:val="00B1310A"/>
    <w:rsid w:val="00B23B6C"/>
    <w:rsid w:val="00C40D7B"/>
    <w:rsid w:val="00D4157C"/>
    <w:rsid w:val="00ED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07A29"/>
  <w15:chartTrackingRefBased/>
  <w15:docId w15:val="{CDDB4584-7734-43CE-AC13-097629898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57C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D415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18DA464242104BA66D15DF4252886A" ma:contentTypeVersion="8" ma:contentTypeDescription="Opprett et nytt dokument." ma:contentTypeScope="" ma:versionID="2557b58a45671d0ac490dfe56dc597f2">
  <xsd:schema xmlns:xsd="http://www.w3.org/2001/XMLSchema" xmlns:xs="http://www.w3.org/2001/XMLSchema" xmlns:p="http://schemas.microsoft.com/office/2006/metadata/properties" xmlns:ns3="c5d47f39-2b8a-494b-822a-b24df21e5d76" targetNamespace="http://schemas.microsoft.com/office/2006/metadata/properties" ma:root="true" ma:fieldsID="5bf603a01b5083c44cfdf66214406b23" ns3:_="">
    <xsd:import namespace="c5d47f39-2b8a-494b-822a-b24df21e5d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47f39-2b8a-494b-822a-b24df21e5d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B62865-4C06-47A6-B497-0E5110425B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118772-F0EA-4390-BD9E-B11BB3F16DAA}">
  <ds:schemaRefs>
    <ds:schemaRef ds:uri="http://schemas.microsoft.com/office/2006/metadata/properties"/>
    <ds:schemaRef ds:uri="c5d47f39-2b8a-494b-822a-b24df21e5d76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755D7E1-BE68-415B-9163-7A860C88BF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d47f39-2b8a-494b-822a-b24df21e5d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remseth Bårdstu</dc:creator>
  <cp:keywords/>
  <dc:description/>
  <cp:lastModifiedBy>Hilde Bremseth Bårdstu</cp:lastModifiedBy>
  <cp:revision>14</cp:revision>
  <dcterms:created xsi:type="dcterms:W3CDTF">2019-11-15T12:49:00Z</dcterms:created>
  <dcterms:modified xsi:type="dcterms:W3CDTF">2020-07-0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18DA464242104BA66D15DF4252886A</vt:lpwstr>
  </property>
</Properties>
</file>